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0F27FF" w14:textId="2E1B402B" w:rsidR="000232F7" w:rsidRDefault="0098234B">
      <w:proofErr w:type="gramStart"/>
      <w:r>
        <w:t>Table  2</w:t>
      </w:r>
      <w:proofErr w:type="gramEnd"/>
      <w:r>
        <w:t xml:space="preserve">: Causes of Retraction  </w:t>
      </w:r>
    </w:p>
    <w:p w14:paraId="66796BFD" w14:textId="5B30B5DB" w:rsidR="0098234B" w:rsidRDefault="0098234B"/>
    <w:p w14:paraId="76BD7071" w14:textId="5C8F8FBE" w:rsidR="0098234B" w:rsidRDefault="0098234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98234B" w14:paraId="3A3555AC" w14:textId="77777777" w:rsidTr="0098234B">
        <w:tc>
          <w:tcPr>
            <w:tcW w:w="4675" w:type="dxa"/>
          </w:tcPr>
          <w:p w14:paraId="5A2A7514" w14:textId="180C8A62" w:rsidR="0098234B" w:rsidRPr="0098234B" w:rsidRDefault="0098234B">
            <w:pPr>
              <w:rPr>
                <w:b/>
                <w:bCs/>
                <w:sz w:val="24"/>
                <w:szCs w:val="24"/>
              </w:rPr>
            </w:pPr>
            <w:r w:rsidRPr="0098234B">
              <w:rPr>
                <w:b/>
                <w:bCs/>
                <w:sz w:val="24"/>
                <w:szCs w:val="24"/>
              </w:rPr>
              <w:t xml:space="preserve">Causes of Retraction </w:t>
            </w:r>
          </w:p>
        </w:tc>
        <w:tc>
          <w:tcPr>
            <w:tcW w:w="4675" w:type="dxa"/>
          </w:tcPr>
          <w:p w14:paraId="29DA63D9" w14:textId="1CBA0927" w:rsidR="0098234B" w:rsidRPr="0098234B" w:rsidRDefault="0098234B">
            <w:pPr>
              <w:rPr>
                <w:b/>
                <w:bCs/>
                <w:sz w:val="24"/>
                <w:szCs w:val="24"/>
              </w:rPr>
            </w:pPr>
            <w:r w:rsidRPr="0098234B">
              <w:rPr>
                <w:b/>
                <w:bCs/>
                <w:sz w:val="24"/>
                <w:szCs w:val="24"/>
              </w:rPr>
              <w:t xml:space="preserve">Number of papers retracted </w:t>
            </w:r>
          </w:p>
        </w:tc>
      </w:tr>
      <w:tr w:rsidR="0098234B" w14:paraId="50EA47F5" w14:textId="77777777" w:rsidTr="0098234B">
        <w:tc>
          <w:tcPr>
            <w:tcW w:w="4675" w:type="dxa"/>
          </w:tcPr>
          <w:p w14:paraId="2B247928" w14:textId="707E4C46" w:rsidR="0098234B" w:rsidRDefault="0098234B">
            <w:r>
              <w:t xml:space="preserve">Unreliable Results </w:t>
            </w:r>
          </w:p>
        </w:tc>
        <w:tc>
          <w:tcPr>
            <w:tcW w:w="4675" w:type="dxa"/>
          </w:tcPr>
          <w:p w14:paraId="3148CCEC" w14:textId="0161373F" w:rsidR="0098234B" w:rsidRDefault="0098234B">
            <w:r>
              <w:t>33</w:t>
            </w:r>
          </w:p>
        </w:tc>
      </w:tr>
      <w:tr w:rsidR="0098234B" w14:paraId="4300260B" w14:textId="77777777" w:rsidTr="0098234B">
        <w:tc>
          <w:tcPr>
            <w:tcW w:w="4675" w:type="dxa"/>
          </w:tcPr>
          <w:p w14:paraId="46D7741F" w14:textId="1604688A" w:rsidR="0098234B" w:rsidRDefault="0098234B">
            <w:r>
              <w:t xml:space="preserve">Duplication </w:t>
            </w:r>
          </w:p>
        </w:tc>
        <w:tc>
          <w:tcPr>
            <w:tcW w:w="4675" w:type="dxa"/>
          </w:tcPr>
          <w:p w14:paraId="528E953D" w14:textId="0FD095DA" w:rsidR="0098234B" w:rsidRDefault="0098234B">
            <w:r>
              <w:t>18</w:t>
            </w:r>
          </w:p>
        </w:tc>
      </w:tr>
      <w:tr w:rsidR="0098234B" w14:paraId="1FF0F979" w14:textId="77777777" w:rsidTr="0098234B">
        <w:tc>
          <w:tcPr>
            <w:tcW w:w="4675" w:type="dxa"/>
          </w:tcPr>
          <w:p w14:paraId="2EF89241" w14:textId="60A65310" w:rsidR="0098234B" w:rsidRDefault="0098234B">
            <w:r>
              <w:t xml:space="preserve">Failure to provide Data </w:t>
            </w:r>
          </w:p>
        </w:tc>
        <w:tc>
          <w:tcPr>
            <w:tcW w:w="4675" w:type="dxa"/>
          </w:tcPr>
          <w:p w14:paraId="110FA31B" w14:textId="51F597A7" w:rsidR="0098234B" w:rsidRDefault="0098234B">
            <w:r>
              <w:t>15</w:t>
            </w:r>
          </w:p>
        </w:tc>
      </w:tr>
      <w:tr w:rsidR="0098234B" w14:paraId="6CA163AE" w14:textId="77777777" w:rsidTr="0098234B">
        <w:tc>
          <w:tcPr>
            <w:tcW w:w="4675" w:type="dxa"/>
          </w:tcPr>
          <w:p w14:paraId="7A9F4AB1" w14:textId="70A32C8F" w:rsidR="0098234B" w:rsidRPr="0098234B" w:rsidRDefault="003C580B">
            <w:pPr>
              <w:rPr>
                <w:sz w:val="24"/>
                <w:szCs w:val="24"/>
              </w:rPr>
            </w:pPr>
            <w:r>
              <w:t>Fabrication/Falsification</w:t>
            </w:r>
          </w:p>
        </w:tc>
        <w:tc>
          <w:tcPr>
            <w:tcW w:w="4675" w:type="dxa"/>
          </w:tcPr>
          <w:p w14:paraId="4C01658B" w14:textId="4D57395D" w:rsidR="0098234B" w:rsidRDefault="0098234B">
            <w:r>
              <w:t>1</w:t>
            </w:r>
            <w:r w:rsidR="003C580B">
              <w:t>1</w:t>
            </w:r>
          </w:p>
        </w:tc>
      </w:tr>
      <w:tr w:rsidR="0098234B" w14:paraId="62FB740A" w14:textId="77777777" w:rsidTr="0098234B">
        <w:tc>
          <w:tcPr>
            <w:tcW w:w="4675" w:type="dxa"/>
          </w:tcPr>
          <w:p w14:paraId="0679F06B" w14:textId="417D5581" w:rsidR="0098234B" w:rsidRDefault="003C580B">
            <w:r>
              <w:t>Plagiarism</w:t>
            </w:r>
          </w:p>
        </w:tc>
        <w:tc>
          <w:tcPr>
            <w:tcW w:w="4675" w:type="dxa"/>
          </w:tcPr>
          <w:p w14:paraId="0F08E30F" w14:textId="153D9B2B" w:rsidR="0098234B" w:rsidRDefault="003C580B">
            <w:r>
              <w:t>10</w:t>
            </w:r>
          </w:p>
        </w:tc>
      </w:tr>
      <w:tr w:rsidR="0098234B" w14:paraId="56C9AF22" w14:textId="77777777" w:rsidTr="0098234B">
        <w:tc>
          <w:tcPr>
            <w:tcW w:w="4675" w:type="dxa"/>
          </w:tcPr>
          <w:p w14:paraId="0225B714" w14:textId="76A23C72" w:rsidR="0098234B" w:rsidRDefault="0098234B">
            <w:r>
              <w:t>Consent Concern</w:t>
            </w:r>
          </w:p>
        </w:tc>
        <w:tc>
          <w:tcPr>
            <w:tcW w:w="4675" w:type="dxa"/>
          </w:tcPr>
          <w:p w14:paraId="7BED39A7" w14:textId="48F5E61D" w:rsidR="0098234B" w:rsidRDefault="0098234B">
            <w:r>
              <w:t>2</w:t>
            </w:r>
          </w:p>
        </w:tc>
      </w:tr>
      <w:tr w:rsidR="0098234B" w14:paraId="7D74D8EA" w14:textId="77777777" w:rsidTr="0098234B">
        <w:tc>
          <w:tcPr>
            <w:tcW w:w="4675" w:type="dxa"/>
          </w:tcPr>
          <w:p w14:paraId="125098AD" w14:textId="2153A539" w:rsidR="0098234B" w:rsidRDefault="0098234B">
            <w:r>
              <w:t xml:space="preserve">Unspecified </w:t>
            </w:r>
          </w:p>
        </w:tc>
        <w:tc>
          <w:tcPr>
            <w:tcW w:w="4675" w:type="dxa"/>
          </w:tcPr>
          <w:p w14:paraId="38FDD8D9" w14:textId="20F641EB" w:rsidR="0098234B" w:rsidRDefault="0098234B">
            <w:r>
              <w:t>2</w:t>
            </w:r>
          </w:p>
        </w:tc>
      </w:tr>
      <w:tr w:rsidR="0098234B" w14:paraId="73E1330A" w14:textId="77777777" w:rsidTr="0098234B">
        <w:tc>
          <w:tcPr>
            <w:tcW w:w="4675" w:type="dxa"/>
          </w:tcPr>
          <w:p w14:paraId="06B29248" w14:textId="41F9612A" w:rsidR="0098234B" w:rsidRDefault="0098234B">
            <w:r>
              <w:t>Author Dispute</w:t>
            </w:r>
          </w:p>
        </w:tc>
        <w:tc>
          <w:tcPr>
            <w:tcW w:w="4675" w:type="dxa"/>
          </w:tcPr>
          <w:p w14:paraId="0BA27EA5" w14:textId="171170B6" w:rsidR="0098234B" w:rsidRDefault="0098234B">
            <w:r>
              <w:t>1</w:t>
            </w:r>
          </w:p>
        </w:tc>
      </w:tr>
      <w:tr w:rsidR="0098234B" w14:paraId="5E75238C" w14:textId="77777777" w:rsidTr="0098234B">
        <w:tc>
          <w:tcPr>
            <w:tcW w:w="4675" w:type="dxa"/>
          </w:tcPr>
          <w:p w14:paraId="21700231" w14:textId="482AC453" w:rsidR="0098234B" w:rsidRDefault="0098234B">
            <w:r>
              <w:t>Author Request</w:t>
            </w:r>
          </w:p>
        </w:tc>
        <w:tc>
          <w:tcPr>
            <w:tcW w:w="4675" w:type="dxa"/>
          </w:tcPr>
          <w:p w14:paraId="6110D981" w14:textId="2BBA75FA" w:rsidR="0098234B" w:rsidRDefault="0098234B">
            <w:r>
              <w:t>1</w:t>
            </w:r>
          </w:p>
        </w:tc>
      </w:tr>
      <w:tr w:rsidR="0098234B" w14:paraId="1068144B" w14:textId="77777777" w:rsidTr="0098234B">
        <w:tc>
          <w:tcPr>
            <w:tcW w:w="4675" w:type="dxa"/>
          </w:tcPr>
          <w:p w14:paraId="4EE18B19" w14:textId="5138560F" w:rsidR="0098234B" w:rsidRDefault="0098234B">
            <w:r>
              <w:t>Fake Authorship</w:t>
            </w:r>
          </w:p>
        </w:tc>
        <w:tc>
          <w:tcPr>
            <w:tcW w:w="4675" w:type="dxa"/>
          </w:tcPr>
          <w:p w14:paraId="3DA224BC" w14:textId="794A5BB5" w:rsidR="0098234B" w:rsidRDefault="0098234B">
            <w:r>
              <w:t>1</w:t>
            </w:r>
          </w:p>
        </w:tc>
      </w:tr>
      <w:tr w:rsidR="0098234B" w14:paraId="2A39A678" w14:textId="77777777" w:rsidTr="0098234B">
        <w:tc>
          <w:tcPr>
            <w:tcW w:w="4675" w:type="dxa"/>
          </w:tcPr>
          <w:p w14:paraId="03DF4C7A" w14:textId="60E5574C" w:rsidR="0098234B" w:rsidRDefault="0098234B">
            <w:r>
              <w:t>Fake Peer review</w:t>
            </w:r>
          </w:p>
        </w:tc>
        <w:tc>
          <w:tcPr>
            <w:tcW w:w="4675" w:type="dxa"/>
          </w:tcPr>
          <w:p w14:paraId="2885A5E2" w14:textId="5952F3B9" w:rsidR="0098234B" w:rsidRDefault="0098234B">
            <w:r>
              <w:t>1</w:t>
            </w:r>
          </w:p>
        </w:tc>
      </w:tr>
      <w:tr w:rsidR="0098234B" w14:paraId="5316799E" w14:textId="77777777" w:rsidTr="0098234B">
        <w:tc>
          <w:tcPr>
            <w:tcW w:w="4675" w:type="dxa"/>
          </w:tcPr>
          <w:p w14:paraId="00B41B7F" w14:textId="3ACBA135" w:rsidR="0098234B" w:rsidRDefault="0098234B">
            <w:r>
              <w:t xml:space="preserve">No IRB approval </w:t>
            </w:r>
          </w:p>
        </w:tc>
        <w:tc>
          <w:tcPr>
            <w:tcW w:w="4675" w:type="dxa"/>
          </w:tcPr>
          <w:p w14:paraId="188F78B5" w14:textId="30F4373C" w:rsidR="0098234B" w:rsidRDefault="0098234B">
            <w:r>
              <w:t>1</w:t>
            </w:r>
          </w:p>
        </w:tc>
      </w:tr>
      <w:tr w:rsidR="0098234B" w14:paraId="3777A0F7" w14:textId="77777777" w:rsidTr="0098234B">
        <w:tc>
          <w:tcPr>
            <w:tcW w:w="4675" w:type="dxa"/>
          </w:tcPr>
          <w:p w14:paraId="20447AC7" w14:textId="71D00059" w:rsidR="0098234B" w:rsidRDefault="0098234B">
            <w:r>
              <w:t>Publication Error</w:t>
            </w:r>
          </w:p>
        </w:tc>
        <w:tc>
          <w:tcPr>
            <w:tcW w:w="4675" w:type="dxa"/>
          </w:tcPr>
          <w:p w14:paraId="7E26F450" w14:textId="53AA53B0" w:rsidR="0098234B" w:rsidRDefault="0098234B">
            <w:r>
              <w:t>1</w:t>
            </w:r>
          </w:p>
        </w:tc>
      </w:tr>
      <w:tr w:rsidR="0098234B" w14:paraId="5DA1AB02" w14:textId="77777777" w:rsidTr="0098234B">
        <w:tc>
          <w:tcPr>
            <w:tcW w:w="4675" w:type="dxa"/>
          </w:tcPr>
          <w:p w14:paraId="0366FFF9" w14:textId="04A54B29" w:rsidR="0098234B" w:rsidRDefault="0098234B">
            <w:r>
              <w:t>Rogue Editor</w:t>
            </w:r>
          </w:p>
        </w:tc>
        <w:tc>
          <w:tcPr>
            <w:tcW w:w="4675" w:type="dxa"/>
          </w:tcPr>
          <w:p w14:paraId="21769793" w14:textId="24ACB6F6" w:rsidR="0098234B" w:rsidRDefault="00DF7079">
            <w:r>
              <w:t>1</w:t>
            </w:r>
          </w:p>
        </w:tc>
      </w:tr>
    </w:tbl>
    <w:p w14:paraId="0A8A4D0F" w14:textId="4B510303" w:rsidR="0098234B" w:rsidRDefault="0098234B" w:rsidP="00745C21">
      <w:pPr>
        <w:pStyle w:val="ListParagraph"/>
      </w:pPr>
    </w:p>
    <w:sectPr w:rsidR="0098234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C870C7"/>
    <w:multiLevelType w:val="hybridMultilevel"/>
    <w:tmpl w:val="8B7EEF5C"/>
    <w:lvl w:ilvl="0" w:tplc="0E14910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171D55"/>
    <w:multiLevelType w:val="hybridMultilevel"/>
    <w:tmpl w:val="656C3752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6C2FB0"/>
    <w:multiLevelType w:val="hybridMultilevel"/>
    <w:tmpl w:val="942CEDE2"/>
    <w:lvl w:ilvl="0" w:tplc="CCB606D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77173650">
    <w:abstractNumId w:val="0"/>
  </w:num>
  <w:num w:numId="2" w16cid:durableId="1807166088">
    <w:abstractNumId w:val="2"/>
  </w:num>
  <w:num w:numId="3" w16cid:durableId="4446160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34B"/>
    <w:rsid w:val="000232F7"/>
    <w:rsid w:val="003C580B"/>
    <w:rsid w:val="00745C21"/>
    <w:rsid w:val="0098234B"/>
    <w:rsid w:val="00DF7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6723A"/>
  <w15:chartTrackingRefBased/>
  <w15:docId w15:val="{1AE18A8C-0CC8-464D-8422-F7ADFFDEF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23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C580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101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4</TotalTime>
  <Pages>1</Pages>
  <Words>55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raa Menshawey</dc:creator>
  <cp:keywords/>
  <dc:description/>
  <cp:lastModifiedBy>Esraa Menshawey</cp:lastModifiedBy>
  <cp:revision>2</cp:revision>
  <dcterms:created xsi:type="dcterms:W3CDTF">2023-02-19T12:14:00Z</dcterms:created>
  <dcterms:modified xsi:type="dcterms:W3CDTF">2023-02-21T00:07:00Z</dcterms:modified>
</cp:coreProperties>
</file>